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39" w:type="dxa"/>
        <w:tblInd w:w="-630" w:type="dxa"/>
        <w:tblLook w:val="04A0" w:firstRow="1" w:lastRow="0" w:firstColumn="1" w:lastColumn="0" w:noHBand="0" w:noVBand="1"/>
      </w:tblPr>
      <w:tblGrid>
        <w:gridCol w:w="1620"/>
        <w:gridCol w:w="810"/>
        <w:gridCol w:w="967"/>
        <w:gridCol w:w="833"/>
        <w:gridCol w:w="967"/>
        <w:gridCol w:w="833"/>
        <w:gridCol w:w="967"/>
        <w:gridCol w:w="833"/>
        <w:gridCol w:w="967"/>
        <w:gridCol w:w="743"/>
        <w:gridCol w:w="1009"/>
        <w:gridCol w:w="701"/>
        <w:gridCol w:w="967"/>
        <w:gridCol w:w="923"/>
        <w:gridCol w:w="1099"/>
      </w:tblGrid>
      <w:tr w:rsidR="003316D1" w:rsidRPr="003316D1" w:rsidTr="003316D1">
        <w:trPr>
          <w:trHeight w:val="555"/>
        </w:trPr>
        <w:tc>
          <w:tcPr>
            <w:tcW w:w="14239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B1:H12"/>
            <w:r w:rsidRPr="003316D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table 1 - Onset of </w:t>
            </w:r>
            <w:proofErr w:type="spell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</w:rPr>
              <w:t>labour</w:t>
            </w:r>
            <w:proofErr w:type="spell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mode of birth in twin and singleton newborns by gestational age groups</w:t>
            </w:r>
            <w:bookmarkEnd w:id="0"/>
          </w:p>
        </w:tc>
      </w:tr>
      <w:tr w:rsidR="003316D1" w:rsidRPr="003316D1" w:rsidTr="003316D1">
        <w:trPr>
          <w:trHeight w:val="510"/>
        </w:trPr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 xml:space="preserve"> Onset of </w:t>
            </w:r>
            <w:proofErr w:type="spell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>labour</w:t>
            </w:r>
            <w:proofErr w:type="spellEnd"/>
          </w:p>
        </w:tc>
        <w:tc>
          <w:tcPr>
            <w:tcW w:w="17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 32 week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-33 week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4-36 week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-38 weeks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-40 weeks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gt;=41 weeks</w:t>
            </w:r>
          </w:p>
        </w:tc>
        <w:tc>
          <w:tcPr>
            <w:tcW w:w="20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l</w:t>
            </w:r>
          </w:p>
        </w:tc>
      </w:tr>
      <w:tr w:rsidR="003316D1" w:rsidRPr="003316D1" w:rsidTr="003316D1">
        <w:trPr>
          <w:trHeight w:val="480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wins            (n= 5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ngletons                                          (n=485 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wins      (n= 3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ngletons                                          (n=266 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wins                     (n= 248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ngletons                                          (n= 1,813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wins                     (n= 16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ngletons                                          (n= 8,283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wins                     (n= 40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ngletons                                          (n=10,425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wins                     (n= 2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ngletons                                          (n=2,339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wins                     (n= 552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ngletons                                          (n=23,611)*</w:t>
            </w:r>
          </w:p>
        </w:tc>
      </w:tr>
      <w:tr w:rsidR="003316D1" w:rsidRPr="003316D1" w:rsidTr="003316D1">
        <w:trPr>
          <w:trHeight w:val="330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3316D1" w:rsidRPr="003316D1" w:rsidTr="003316D1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ontane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2</w:t>
            </w:r>
          </w:p>
        </w:tc>
      </w:tr>
      <w:tr w:rsidR="003316D1" w:rsidRPr="003316D1" w:rsidTr="003316D1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Vagin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9</w:t>
            </w:r>
          </w:p>
        </w:tc>
      </w:tr>
      <w:tr w:rsidR="003316D1" w:rsidRPr="003316D1" w:rsidTr="003316D1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Cesarea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P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</w:t>
            </w:r>
          </w:p>
        </w:tc>
      </w:tr>
      <w:tr w:rsidR="003316D1" w:rsidRPr="003316D1" w:rsidTr="003316D1">
        <w:trPr>
          <w:trHeight w:val="46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ovider-initi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8</w:t>
            </w:r>
          </w:p>
        </w:tc>
      </w:tr>
      <w:tr w:rsidR="003316D1" w:rsidRPr="003316D1" w:rsidTr="003316D1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Induc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V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</w:tr>
      <w:tr w:rsidR="003316D1" w:rsidRPr="003316D1" w:rsidTr="003316D1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     Induc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C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</w:tr>
      <w:tr w:rsidR="003316D1" w:rsidRPr="003316D1" w:rsidTr="003316D1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     Electiv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C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6D1" w:rsidRPr="003316D1" w:rsidRDefault="003316D1" w:rsidP="00331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6</w:t>
            </w:r>
          </w:p>
        </w:tc>
      </w:tr>
      <w:tr w:rsidR="003316D1" w:rsidRPr="003316D1" w:rsidTr="003316D1">
        <w:trPr>
          <w:trHeight w:val="345"/>
        </w:trPr>
        <w:tc>
          <w:tcPr>
            <w:tcW w:w="14239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 Information on the onset of </w:t>
            </w:r>
            <w:proofErr w:type="spellStart"/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bour</w:t>
            </w:r>
            <w:proofErr w:type="spellEnd"/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as not available for two of the 554 twins </w:t>
            </w:r>
            <w:bookmarkStart w:id="1" w:name="_GoBack"/>
            <w:bookmarkEnd w:id="1"/>
            <w:r w:rsidRPr="003316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for 135 of the 23,746 singleton newborns (see table 1).</w:t>
            </w:r>
          </w:p>
          <w:p w:rsid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P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rapart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D: vaginal delive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: Caesarean section</w:t>
            </w:r>
          </w:p>
          <w:p w:rsid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:rsidR="003316D1" w:rsidRPr="003316D1" w:rsidRDefault="003316D1" w:rsidP="00331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FC2A14" w:rsidRPr="003316D1" w:rsidRDefault="003316D1" w:rsidP="003316D1"/>
    <w:sectPr w:rsidR="00FC2A14" w:rsidRPr="003316D1" w:rsidSect="003316D1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6D1"/>
    <w:rsid w:val="003316D1"/>
    <w:rsid w:val="008A6938"/>
    <w:rsid w:val="00BF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CA9A2-1FD3-409B-93AF-432E0A00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6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NSP</Company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Esteves Pereira</dc:creator>
  <cp:keywords/>
  <dc:description/>
  <cp:lastModifiedBy>Ana Paula Esteves Pereira</cp:lastModifiedBy>
  <cp:revision>1</cp:revision>
  <dcterms:created xsi:type="dcterms:W3CDTF">2020-12-01T19:52:00Z</dcterms:created>
  <dcterms:modified xsi:type="dcterms:W3CDTF">2020-12-01T19:56:00Z</dcterms:modified>
</cp:coreProperties>
</file>